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731B" w:rsidRDefault="00BA3C9C" w:rsidP="00BA3C9C">
      <w:pPr>
        <w:widowControl/>
        <w:jc w:val="left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E87F0D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S</w:t>
      </w:r>
      <w:r w:rsidR="008770A9" w:rsidRPr="00E87F0D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3 File. </w:t>
      </w:r>
      <w:r w:rsidRPr="00E87F0D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D</w:t>
      </w:r>
      <w:r w:rsidRPr="00E87F0D">
        <w:rPr>
          <w:rFonts w:ascii="Times New Roman" w:eastAsia="宋体" w:hAnsi="Times New Roman" w:cs="Times New Roman"/>
          <w:b/>
          <w:bCs/>
          <w:sz w:val="36"/>
          <w:szCs w:val="36"/>
        </w:rPr>
        <w:t>ata analysis and coding process</w:t>
      </w:r>
    </w:p>
    <w:p w:rsidR="00BA3C9C" w:rsidRPr="00BA3C9C" w:rsidRDefault="00BA3C9C" w:rsidP="00BA3C9C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BA3C9C">
        <w:rPr>
          <w:rFonts w:ascii="Times New Roman" w:eastAsia="宋体" w:hAnsi="Times New Roman" w:cs="Times New Roman" w:hint="eastAsia"/>
          <w:sz w:val="28"/>
          <w:szCs w:val="28"/>
        </w:rPr>
        <w:t>Table.5 Network plots and surface under cumulative ranking curves (SUCRA</w:t>
      </w:r>
      <w:r w:rsidRPr="00BA3C9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)</w:t>
      </w:r>
    </w:p>
    <w:tbl>
      <w:tblPr>
        <w:tblW w:w="852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22"/>
      </w:tblGrid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/__ / ____/ / ____/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___/ / /___/ / /___/ 16.0 Copyright 1985-2019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taCorp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LLC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Statistics/Data Analysis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taCorp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4905 Lakeway Driv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pecial Edition College Station, Texas 77845 US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800-STATA-PC http://www.stata.com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979-696-4600 stata@stata.com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979-696-4601 (fax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ingle-user Stata perpetual license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rial number: 1234567891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icensed to: 12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12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s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1. Unicode is supported; see help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unicode_advic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2. Maximum number of variables is set to 5000; see help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t_maxvar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unning c:\ado\plus\profile.do ..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. *(4 variables, 50 observations pasted into data editor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*(5 variables, 50 observations pasted into data editor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network setup var3 var4 var5, study(var1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var2) format(augment) m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s us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 (reference): c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ontro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cycling/walking/running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danc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: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other sport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E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yog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F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swimming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sure mean differenc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ndard deviation pooling: o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udi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D variable: var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umber used: 2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etwork information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mponents: 1 (connecte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inconsistency: 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heterogeneity: 2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Current dat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ata format: augment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esign variable: _desig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 variables: _y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 variables: _S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to list the data: list var1 _y* _S*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pby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_design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map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Graph command stored in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meta c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y _S 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scovarianc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xch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0.5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ongparm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ppress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uv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mm) vars(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y_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F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ote: using method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using variables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F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25 observations on 5 variabl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variance-covariance matrix is proportional to .5*I(5)+.5*J(5,5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nitial: log likelihood = -30.84802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: log likelihood = -30.84802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 eq: log likelihood = -30.84802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0: log likelihood = -30.848024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 xml:space="preserve">Iteration 1: log likelihood = -30.050701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2: log likelihood = -30.03417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3: log likelihood = -30.034107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4: log likelihood = -30.034107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ultivariate meta-analysi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-covariance matrix = proportional .5*I(5)+.5*J(5,5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Method =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Number of dimensions = 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tricted log likelihood = -30.034107 Number of observations = 2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ef. Std. Err. z P&gt;z [95% Conf. Interval]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4625774 .4053334 -1.14 0.254 -1.257016 .331861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9905894 .4653524 -2.13 0.033 -1.902663 -.078515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6958888 .2888656 -2.41 0.016 -1.262055 -.129722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213448 .3532371 -0.60 0.546 -.9057801 .47888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F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5514346 .3825878 -1.44 0.149 -1.301293 .1984237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Estimated between-studies SDs and correlation matrix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D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F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5786233 1 . .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5786233 .5 1 .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5786233 .5 .5 1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5786233 .5 .5 .5 1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F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5786233 .5 .5 .5 .5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stored as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rank min, all zero reps(5000) gen(prob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min in 1, zero id(var1) all reps(5000) gen(prob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ripprefix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_y_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zerona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&gt; me(A) rename(A =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control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B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cycling/walking/running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C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dance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D =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other sports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E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yoga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F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swimming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probabilities (%) of each treatment being the best (and other ranks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ssuming the minimum parameter is the bes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using 5000 draw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llowing for parameter uncertainty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Treatment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 xml:space="preserve">var1 and Rank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control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、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cycling/walking/running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、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dance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、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other sports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、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yoga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、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swimming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guilar-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rder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est 0.0 10.3 56.3 18.4 2.2 12.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2nd 0.0 17.2 20.6 33.6 6.8 21.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3rd 0.3 21.4 11.7 27.8 13.3 25.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4th 7.1 25.0 7.5 15.2 23.4 21.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5th 36.0 15.3 2.7 4.4 29.4 12.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orst 56.6 10.8 1.3 0.5 25.0 5.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is stored in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cr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prob*, lab(A B C D E F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 Relative Ranking of Model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~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CRA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r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Rank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4.2 0.0 5.5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B 54.4 10.3 3.5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 86.9 56.3 1.8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 56.6 18.4 2.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E 24.3 2.2 4.5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 xml:space="preserve">F 73.3 12.8 3.2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etleague,la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A B C D E F)sort(C D F B E A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arning: The existing dataset is stored as a temporary fil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Warning: To save any changes applied at this temporary file in a specific directory you need to use the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'Save as' menu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he league table has been stored at the end of the datase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*(5 variables, 48 observations pasted into data editor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network setup var3 var4 var5, study(var1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var2) format(augment) m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s us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(reference):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contro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1~2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: 3~4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~6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sure mean differenc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ndard deviation pooling: o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udi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D variable: var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Number used: 2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etwork information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mponents: 1 (connecte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inconsistency: 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heterogeneity: 2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urrent dat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ata format: augment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esign variable: _desig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 variables: _y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 variables: _S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to list the data: list var1 _y* _S*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pby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_design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meta c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y _S 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scovarianc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xch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0.5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ongparm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ppress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uv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mm) vars(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ote: using method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using variables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25 observations on 3 variabl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variance-covariance matrix is proportional to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nitial: log likelihood = -34.15607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: log likelihood = -34.15607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rescale eq: log likelihood = -34.15607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0: log likelihood = -34.15607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1: log likelihood = -33.80736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2: log likelihood = -33.69694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3: log likelihood = -33.69687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4: log likelihood = -33.69687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ultivariate meta-analysi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-covariance matrix = proportional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Method =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Number of dimensions = 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tricted log likelihood = -33.696876 Number of observations = 2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ef. Std. Err. z P&gt;z [95% Conf. Interval]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2061387 .3848012 -0.54 0.592 -.9603352 .548057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1.800315 .4020501 -4.48 0.000 -2.588318 -1.01231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5032788 .2262542 -2.22 0.026 -.9467289 -.0598287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between-studies SDs and correlation matrix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D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81475018 1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81475018 .5 1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81475018 .5 .5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stored as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rank min, all zero reps(5000) gen(prob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) </w:t>
            </w:r>
            <w:proofErr w:type="gram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quired</w:t>
            </w:r>
            <w:proofErr w:type="gram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(100);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rank min, all zero reps(5000) gen(prob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min in 1, zero id(var1) all reps(5000) gen(prob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ripprefix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_y_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zerona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&gt; me(A) rename(A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control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B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1~2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C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3~4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D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~6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probabilities (%) of each treatment being the best (and other ranks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ssuming the minimum parameter is the bes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using 5000 draw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llowing for parameter uncertainty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Treatment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1 and Rank 0 6 61 6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guilar-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rder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Best 0.0 0.3 99.5 0.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2nd 0.3 25.0 0.5 74.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3rd 29.5 46.1 0.0 24.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orst 70.3 28.7 0.0 1.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is stored in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cr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prob*, lab(control ,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1~2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3~4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,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~6 times/week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 Relative Ranking of Model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~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CRA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r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Rank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(reference): </w:t>
            </w:r>
            <w:r w:rsidRPr="00BA3C9C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contro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1~2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: 3~4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~6 times/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cr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prob*, lab(A B C 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 Relative Ranking of Model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~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CRA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r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Rank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1.8 0.0 3.7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 xml:space="preserve">B 41.3 0.3 3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 100 99.5 1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 56.8 0.2 2.3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etleague,la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A B C D)sort(C D B A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arning: The existing dataset is stored as a temporary fil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Warning: To save any changes applied at this temporary file in a specific directory you need to use the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'Save as' menu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he league table has been stored at the end of the datase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*(5 variables, 32 observations pasted into data editor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network setup var3 var4 var5, study(var1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var2) format(augment) m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s us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 (reference): control</w:t>
            </w:r>
          </w:p>
        </w:tc>
      </w:tr>
      <w:tr w:rsidR="00BA3C9C" w:rsidRPr="00BA3C9C" w:rsidTr="00875982">
        <w:trPr>
          <w:trHeight w:val="90"/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65%~74%HRR-15~30mi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0%~60%HRR-35~45mi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: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40%HRR-50~60mi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Measure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ndardise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mean differenc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ndard deviation pooling: o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udi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ID variable: var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umber used: 1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etwork information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mponents: 1 (connecte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inconsistency: 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heterogeneity: 1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urrent dat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ata format: augment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esign variable: _desig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 variables: _y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 variables: _S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to list the data: list var1 _y* _S*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pby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_design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meta c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y _S 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scovarianc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xch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0.5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ongparm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ppress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uv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mm) vars(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ote: using method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using variables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17 observations on 3 variabl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variance-covariance matrix is proportional to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nitial: log likelihood = -21.08544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rescale: log likelihood = -21.08544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 eq: log likelihood = -21.08544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0: log likelihood = -21.085442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1: log likelihood = -20.23419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2: log likelihood = -20.228073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3: log likelihood = -20.2280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4: log likelihood = -20.2280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ultivariate meta-analysi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-covariance matrix = proportional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Method =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Number of dimensions = 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tricted log likelihood = -20.22806 Number of observations = 17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ef. Std. Err. z P&gt;z [95% Conf. Interval]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4945461 .325435 -1.52 0.129 -1.132387 .143294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1.532427 .3235393 -4.74 0.000 -2.166552 -.8983015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2062195 .3370551 -0.61 0.541 -.8668353 .454396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between-studies SDs and correlation matrix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SD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02152 1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02152 .5 1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702152 .5 .5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stored as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rank min, all zero reps(5000) gen(prob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min in 1, zero id(var1) all reps(5000) gen(prob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ripprefix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_y_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zerona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&gt; me(A) rename(A = control, B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65%~74%HRR-15~30min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C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0%~60%HRR-35~45min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D =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40%HRR-50~60min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probabilities (%) of each treatment being the best (and other ranks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ssuming the minimum parameter is the bes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using 5000 draw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llowing for parameter uncertainty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Treatment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1 and Rank control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、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65%~74%HRR-15~30min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、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50%~60%HRR-35~45min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、</w:t>
            </w:r>
            <w:r w:rsidRPr="00BA3C9C">
              <w:rPr>
                <w:rFonts w:ascii="Times New Roman" w:eastAsia="宋体" w:hAnsi="Times New Roman" w:cs="Times New Roman"/>
                <w:sz w:val="28"/>
                <w:szCs w:val="28"/>
              </w:rPr>
              <w:t>40%HRR-50~60mi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guilar-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rder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est 0.0 1.6 98.3 0.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2nd 1.6 69.5 1.7 27.2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3rd 29.0 24.0 0.0 47.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orst 69.4 4.9 0.0 25.7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is stored in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cr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prob*, lab(A B C 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 Relative Ranking of Model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~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CRA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r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Rank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2.5 0.0 3.7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 55 1.6 2.3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 100 98.3 1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 42.5 0.1 3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etleague,la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A B C D)sort(C B D A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arning: The existing dataset is stored as a temporary fil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Warning: To save any changes applied at this temporary file in a specific directory you need to use the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'Save as' menu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he league table has been stored at the end of the datase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CLEAR not defined by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LEAR.ado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(199);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*(5 variables, 32 observations pasted into data editor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network setup var3 var4 var5, study(var1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var2) format(augment) m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s us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A (reference): 12-16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: 18-24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: 4-8week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: contro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sure mean differenc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andard deviation pooling: o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udi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D variable: var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umber used: 1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IDs with augmented reference arm: `"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uttner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5"' `"Daley 2015"' `"Haruna 2013"' `"Heh 2018"' `"Ke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&gt;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er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4"' `"Lewis 2014"' `"Mohammadi 2014"' `"Norman 2010"' `"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eychenn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20"' `"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rkan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2012"'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observations added: 0.00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 in augmented observations: study-specific mea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D in augmented observations: study-specific within-arms S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etwork information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mponents: 1 (connecte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inconsistency: 0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.f.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for heterogeneity: 1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urrent data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ata format: augmented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Design variable: _design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 variables: _y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 variables: _S*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to list the data: list var1 _y* _S*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o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epby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_design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meta c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y _S 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scovariance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xch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0.5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longparm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ppress(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uv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mm) vars(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Note: using method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using variables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16 observations on 3 variable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te: variance-covariance matrix is proportional to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initial: log likelihood = -61.72460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: log likelihood = -61.72460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cale eq: log likelihood = -61.14829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0: log likelihood = -61.14829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1: log likelihood = -60.306408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2: log likelihood = -60.295349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3: log likelihood = -60.29531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Iteration 4: log likelihood = -60.29531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ultivariate meta-analysi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Variance-covariance matrix = proportional .5*I(3)+.5*J(3,3,1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Method =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ml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Number of dimensions = 3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Restricted log likelihood = -60.295316 Number of observations = 1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Coef. Std. Err. z P&gt;z [95% Conf. Interval]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0864903 .4362457 -0.20 0.843 -.9415162 .768535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-.0863588 .4365837 -0.20 0.843 -.9420472 .7693296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cons .3154854 .3041175 1.04 0.300 -.2805739 .9115447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Estimated between-studies SDs and correlation matrix: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D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66227975 1 .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C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66227975 .5 1 .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_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y_D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.66227975 .5 .5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stored as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network rank min, all zero reps(5000) gen(prob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ommand is: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,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o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min in 1, zero id(var1) all reps(5000) gen(prob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tripprefix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(_y_)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zerona</w:t>
            </w:r>
            <w:proofErr w:type="spellEnd"/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me(A) rename(A = 12-16week, B = 18-24week, C = 4-8week, D = control)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Estimated probabilities (%) of each treatment being the best (and other ranks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ssuming the minimum parameter is the bes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using 5000 draws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 allowing for parameter uncertainty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Treatment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var1 and Rank </w:t>
            </w:r>
            <w:proofErr w:type="gram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12-16 week</w:t>
            </w:r>
            <w:proofErr w:type="gram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18-24 week 4-8 week control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rmstrong 2004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Best 25.7 37.6 36.6 0.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>2nd 31.5 32.1 32.6 3.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3rd 29.0 21.2 22.0 27.8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orst 13.9 9.0 8.7 68.4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vmet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command is stored in F9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sucra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prob*, lab(A B C 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ent Relative Ranking of Model 1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reatm~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SUCRA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PrBest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MeanRank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-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A 53.3 25.7 2.3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B 72.2 37.6 2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C 63.8 36.6 2.0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D 10.1 0.1 3.6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etleague,la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A B C D)sort(B C A 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arning: The existing dataset is stored as a temporary fil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Warning: To save any changes applied at this temporary file in a specific directory you need to use the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'Save as' menu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he league table has been stored at the end of the datase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lastRenderedPageBreak/>
              <w:t xml:space="preserve">. </w:t>
            </w:r>
            <w:proofErr w:type="spellStart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netleague,lab</w:t>
            </w:r>
            <w:proofErr w:type="spellEnd"/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(A B C D)sort(B C A D)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Warning: The existing dataset is stored as a temporary file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Warning: To save any changes applied at this temporary file in a specific directory you need to use the 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&gt; 'Save as' menu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The league table has been stored at the end of the dataset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>. clear</w:t>
            </w:r>
          </w:p>
        </w:tc>
      </w:tr>
      <w:tr w:rsidR="00BA3C9C" w:rsidRPr="00BA3C9C" w:rsidTr="00875982">
        <w:trPr>
          <w:tblCellSpacing w:w="15" w:type="dxa"/>
        </w:trPr>
        <w:tc>
          <w:tcPr>
            <w:tcW w:w="8462" w:type="dxa"/>
            <w:shd w:val="clear" w:color="auto" w:fill="auto"/>
            <w:vAlign w:val="center"/>
          </w:tcPr>
          <w:p w:rsidR="00BA3C9C" w:rsidRPr="00BA3C9C" w:rsidRDefault="00BA3C9C" w:rsidP="00BA3C9C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BA3C9C"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bidi="ar"/>
              </w:rPr>
              <w:t xml:space="preserve">. </w:t>
            </w:r>
          </w:p>
        </w:tc>
      </w:tr>
    </w:tbl>
    <w:p w:rsidR="006336E1" w:rsidRDefault="006336E1"/>
    <w:sectPr w:rsidR="00633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43588" w:rsidRDefault="00F43588" w:rsidP="008770A9">
      <w:r>
        <w:separator/>
      </w:r>
    </w:p>
  </w:endnote>
  <w:endnote w:type="continuationSeparator" w:id="0">
    <w:p w:rsidR="00F43588" w:rsidRDefault="00F43588" w:rsidP="0087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43588" w:rsidRDefault="00F43588" w:rsidP="008770A9">
      <w:r>
        <w:separator/>
      </w:r>
    </w:p>
  </w:footnote>
  <w:footnote w:type="continuationSeparator" w:id="0">
    <w:p w:rsidR="00F43588" w:rsidRDefault="00F43588" w:rsidP="0087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9C"/>
    <w:rsid w:val="0018731B"/>
    <w:rsid w:val="001B228B"/>
    <w:rsid w:val="006336E1"/>
    <w:rsid w:val="008770A9"/>
    <w:rsid w:val="00BA3C9C"/>
    <w:rsid w:val="00BF0D1E"/>
    <w:rsid w:val="00E87F0D"/>
    <w:rsid w:val="00F4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846A8"/>
  <w15:chartTrackingRefBased/>
  <w15:docId w15:val="{530B1F97-DBB8-4D9E-96F6-B8D79DF0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0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095</Words>
  <Characters>11946</Characters>
  <Application>Microsoft Office Word</Application>
  <DocSecurity>0</DocSecurity>
  <Lines>99</Lines>
  <Paragraphs>28</Paragraphs>
  <ScaleCrop>false</ScaleCrop>
  <Company/>
  <LinksUpToDate>false</LinksUpToDate>
  <CharactersWithSpaces>1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孝文</dc:creator>
  <cp:keywords/>
  <dc:description/>
  <cp:lastModifiedBy>李 孝文</cp:lastModifiedBy>
  <cp:revision>4</cp:revision>
  <dcterms:created xsi:type="dcterms:W3CDTF">2023-06-14T06:32:00Z</dcterms:created>
  <dcterms:modified xsi:type="dcterms:W3CDTF">2023-06-15T14:02:00Z</dcterms:modified>
</cp:coreProperties>
</file>